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C284A" w14:textId="04A93036" w:rsidR="00EC231E" w:rsidRDefault="00EC231E" w:rsidP="00783B60">
      <w:pPr>
        <w:spacing w:after="0" w:line="240" w:lineRule="auto"/>
        <w:rPr>
          <w:rFonts w:ascii="Arial" w:hAnsi="Arial" w:cs="Arial"/>
          <w:b/>
          <w:bCs/>
          <w:sz w:val="24"/>
          <w:szCs w:val="24"/>
        </w:rPr>
      </w:pPr>
      <w:r w:rsidRPr="00EC231E">
        <w:rPr>
          <w:rFonts w:ascii="Arial" w:hAnsi="Arial" w:cs="Arial"/>
          <w:b/>
          <w:bCs/>
          <w:sz w:val="24"/>
          <w:szCs w:val="24"/>
        </w:rPr>
        <w:t>Supplemental Information</w:t>
      </w:r>
    </w:p>
    <w:p w14:paraId="39B4AF2E" w14:textId="77777777" w:rsidR="00EC231E" w:rsidRDefault="00EC231E" w:rsidP="00783B60">
      <w:pPr>
        <w:spacing w:after="0" w:line="240" w:lineRule="auto"/>
        <w:rPr>
          <w:rFonts w:ascii="Arial" w:hAnsi="Arial" w:cs="Arial"/>
          <w:b/>
          <w:bCs/>
          <w:sz w:val="24"/>
          <w:szCs w:val="24"/>
        </w:rPr>
      </w:pPr>
    </w:p>
    <w:p w14:paraId="7E9F0697" w14:textId="04BA9C31" w:rsidR="00783B60" w:rsidRPr="00EC231E" w:rsidRDefault="00EC231E" w:rsidP="00783B60">
      <w:pPr>
        <w:spacing w:after="0" w:line="240" w:lineRule="auto"/>
        <w:rPr>
          <w:rFonts w:ascii="Arial" w:hAnsi="Arial" w:cs="Arial"/>
          <w:sz w:val="24"/>
          <w:szCs w:val="24"/>
          <w:u w:val="single"/>
        </w:rPr>
      </w:pPr>
      <w:r w:rsidRPr="00EC231E">
        <w:rPr>
          <w:rFonts w:ascii="Arial" w:hAnsi="Arial" w:cs="Arial"/>
          <w:sz w:val="24"/>
          <w:szCs w:val="24"/>
          <w:u w:val="single"/>
        </w:rPr>
        <w:t>EMERSE search term:</w:t>
      </w:r>
    </w:p>
    <w:p w14:paraId="35CCBEF3" w14:textId="77777777" w:rsidR="00783B60" w:rsidRDefault="00783B60" w:rsidP="00783B60">
      <w:pPr>
        <w:spacing w:after="0" w:line="240" w:lineRule="auto"/>
        <w:rPr>
          <w:rFonts w:ascii="Arial" w:hAnsi="Arial" w:cs="Arial"/>
          <w:sz w:val="24"/>
          <w:szCs w:val="24"/>
        </w:rPr>
      </w:pPr>
      <w:r w:rsidRPr="001C6B68">
        <w:rPr>
          <w:rFonts w:ascii="Arial" w:hAnsi="Arial" w:cs="Arial"/>
          <w:sz w:val="24"/>
          <w:szCs w:val="24"/>
        </w:rPr>
        <w:t>(("colitis" AND "pancreatitis") OR ("colitis" AND "hepatitis") OR ("colitis" AND "enteritis") OR ("colitis" AND "duodenitis") OR ("colitis" AND "gastritis") OR ("colitis" AND "esophagitis") OR ("pancreatitis" AND "hepatitis") OR ("pancreatitis" AND "enteritis") OR ("pancreatitis" AND "duodenitis") OR ("pancreatitis" AND "gastritis") OR ("pancreatitis" AND "esophagitis") OR ("hepatitis" AND "enteritis") OR ("hepatitis" AND "duodenitis") OR ("hepatitis" AND "gastritis") OR ("hepatitis" AND "esophagitis") OR ("enteritis" AND "duodenitis") OR ("enteritis" AND "gastritis") OR ("enteritis" AND "esophagitis") OR ("duodenitis" AND "gastritis") OR ("duodenitis" AND "esophagitis") OR ("gastritis" AND "esophagitis")) AND ("IRAE" OR "</w:t>
      </w:r>
      <w:proofErr w:type="spellStart"/>
      <w:r w:rsidRPr="001C6B68">
        <w:rPr>
          <w:rFonts w:ascii="Arial" w:hAnsi="Arial" w:cs="Arial"/>
          <w:sz w:val="24"/>
          <w:szCs w:val="24"/>
        </w:rPr>
        <w:t>auto~immune</w:t>
      </w:r>
      <w:proofErr w:type="spellEnd"/>
      <w:r w:rsidRPr="001C6B68">
        <w:rPr>
          <w:rFonts w:ascii="Arial" w:hAnsi="Arial" w:cs="Arial"/>
          <w:sz w:val="24"/>
          <w:szCs w:val="24"/>
        </w:rPr>
        <w:t>" OR "</w:t>
      </w:r>
      <w:proofErr w:type="spellStart"/>
      <w:r w:rsidRPr="001C6B68">
        <w:rPr>
          <w:rFonts w:ascii="Arial" w:hAnsi="Arial" w:cs="Arial"/>
          <w:sz w:val="24"/>
          <w:szCs w:val="24"/>
        </w:rPr>
        <w:t>immune~mediated</w:t>
      </w:r>
      <w:proofErr w:type="spellEnd"/>
      <w:r w:rsidRPr="001C6B68">
        <w:rPr>
          <w:rFonts w:ascii="Arial" w:hAnsi="Arial" w:cs="Arial"/>
          <w:sz w:val="24"/>
          <w:szCs w:val="24"/>
        </w:rPr>
        <w:t>")</w:t>
      </w:r>
    </w:p>
    <w:p w14:paraId="7A1E928C" w14:textId="77777777" w:rsidR="000D4D51" w:rsidRDefault="000D4D51"/>
    <w:sectPr w:rsidR="000D4D51" w:rsidSect="000D08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B60"/>
    <w:rsid w:val="0000363E"/>
    <w:rsid w:val="000457CE"/>
    <w:rsid w:val="00081DF7"/>
    <w:rsid w:val="000C49FC"/>
    <w:rsid w:val="000D0855"/>
    <w:rsid w:val="000D4D51"/>
    <w:rsid w:val="000D5550"/>
    <w:rsid w:val="001259AE"/>
    <w:rsid w:val="00165AFC"/>
    <w:rsid w:val="00171DCB"/>
    <w:rsid w:val="00183DD3"/>
    <w:rsid w:val="001B1DD5"/>
    <w:rsid w:val="001D67AA"/>
    <w:rsid w:val="001F1D8E"/>
    <w:rsid w:val="00200238"/>
    <w:rsid w:val="0020160B"/>
    <w:rsid w:val="00202E48"/>
    <w:rsid w:val="00241E2C"/>
    <w:rsid w:val="002C7F79"/>
    <w:rsid w:val="003177DE"/>
    <w:rsid w:val="003426AF"/>
    <w:rsid w:val="00372FFC"/>
    <w:rsid w:val="003C6747"/>
    <w:rsid w:val="003E78BB"/>
    <w:rsid w:val="0041672D"/>
    <w:rsid w:val="004353A0"/>
    <w:rsid w:val="004355B0"/>
    <w:rsid w:val="00496B2F"/>
    <w:rsid w:val="004D79D2"/>
    <w:rsid w:val="004E6FD8"/>
    <w:rsid w:val="00554434"/>
    <w:rsid w:val="0055575B"/>
    <w:rsid w:val="005C4DB9"/>
    <w:rsid w:val="006520AB"/>
    <w:rsid w:val="00655C0D"/>
    <w:rsid w:val="006C12E3"/>
    <w:rsid w:val="00730836"/>
    <w:rsid w:val="00745393"/>
    <w:rsid w:val="00774B16"/>
    <w:rsid w:val="00783B60"/>
    <w:rsid w:val="007A354B"/>
    <w:rsid w:val="007A6A81"/>
    <w:rsid w:val="00827996"/>
    <w:rsid w:val="00835E54"/>
    <w:rsid w:val="00861797"/>
    <w:rsid w:val="008731C7"/>
    <w:rsid w:val="008B31B0"/>
    <w:rsid w:val="00951047"/>
    <w:rsid w:val="00960BF2"/>
    <w:rsid w:val="009A6487"/>
    <w:rsid w:val="00A00F94"/>
    <w:rsid w:val="00A2077E"/>
    <w:rsid w:val="00A5129F"/>
    <w:rsid w:val="00A8604C"/>
    <w:rsid w:val="00AF43A6"/>
    <w:rsid w:val="00B41A0F"/>
    <w:rsid w:val="00B70059"/>
    <w:rsid w:val="00BD1E0F"/>
    <w:rsid w:val="00BD5CE8"/>
    <w:rsid w:val="00C139AF"/>
    <w:rsid w:val="00C30C89"/>
    <w:rsid w:val="00C76EDE"/>
    <w:rsid w:val="00C97C90"/>
    <w:rsid w:val="00D04211"/>
    <w:rsid w:val="00D1405B"/>
    <w:rsid w:val="00D205F6"/>
    <w:rsid w:val="00D42D10"/>
    <w:rsid w:val="00D6022D"/>
    <w:rsid w:val="00D72A3F"/>
    <w:rsid w:val="00D756F6"/>
    <w:rsid w:val="00DB7DBA"/>
    <w:rsid w:val="00DC463A"/>
    <w:rsid w:val="00E07358"/>
    <w:rsid w:val="00E32D53"/>
    <w:rsid w:val="00E629A0"/>
    <w:rsid w:val="00EA6EE8"/>
    <w:rsid w:val="00EA7146"/>
    <w:rsid w:val="00EC231E"/>
    <w:rsid w:val="00EC45E4"/>
    <w:rsid w:val="00F02057"/>
    <w:rsid w:val="00F25F9F"/>
    <w:rsid w:val="00F73145"/>
    <w:rsid w:val="00FA26F9"/>
    <w:rsid w:val="00FB45FF"/>
    <w:rsid w:val="00FC2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BC34B4"/>
  <w15:chartTrackingRefBased/>
  <w15:docId w15:val="{738DB382-7A80-9344-B7A8-67D5141A5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B6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revorbarlow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1</Words>
  <Characters>69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evor S. Barlowe</cp:lastModifiedBy>
  <cp:revision>2</cp:revision>
  <dcterms:created xsi:type="dcterms:W3CDTF">2024-06-06T21:12:00Z</dcterms:created>
  <dcterms:modified xsi:type="dcterms:W3CDTF">2024-06-14T04:44:00Z</dcterms:modified>
</cp:coreProperties>
</file>